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F48" w:rsidRDefault="00787F48" w:rsidP="00787F48">
      <w:pPr>
        <w:ind w:hanging="284"/>
        <w:rPr>
          <w:rFonts w:ascii="Arial" w:hAnsi="Arial" w:cs="Arial"/>
          <w:sz w:val="20"/>
          <w:szCs w:val="20"/>
          <w:lang w:val="en-US"/>
        </w:rPr>
      </w:pPr>
      <w:r w:rsidRPr="0018729B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B1B38" w:rsidRPr="0018729B">
        <w:rPr>
          <w:rFonts w:ascii="Arial" w:hAnsi="Arial" w:cs="Arial"/>
          <w:b/>
          <w:sz w:val="20"/>
          <w:szCs w:val="20"/>
          <w:lang w:val="en-US"/>
        </w:rPr>
        <w:t>S1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9B1B38">
        <w:rPr>
          <w:rFonts w:ascii="Arial" w:hAnsi="Arial" w:cs="Arial"/>
          <w:sz w:val="20"/>
          <w:szCs w:val="20"/>
          <w:lang w:val="en-US"/>
        </w:rPr>
        <w:t>Antimicrobial-pathogen combinations studied.</w:t>
      </w:r>
      <w:r w:rsidR="005179B9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aconcuadrcula1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2426"/>
        <w:gridCol w:w="1708"/>
        <w:gridCol w:w="2403"/>
      </w:tblGrid>
      <w:tr w:rsidR="004871FD" w:rsidRPr="00432690" w:rsidTr="004871FD">
        <w:trPr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71FD" w:rsidRPr="00FD448F" w:rsidRDefault="004871FD" w:rsidP="007679D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48F">
              <w:rPr>
                <w:rFonts w:ascii="Arial" w:hAnsi="Arial" w:cs="Arial"/>
                <w:b/>
                <w:bCs/>
                <w:sz w:val="18"/>
                <w:szCs w:val="18"/>
              </w:rPr>
              <w:t>Gram-negative organism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1FD" w:rsidRPr="00FD448F" w:rsidRDefault="004871FD" w:rsidP="007679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48F">
              <w:rPr>
                <w:rFonts w:ascii="Arial" w:hAnsi="Arial" w:cs="Arial"/>
                <w:b/>
                <w:bCs/>
                <w:sz w:val="18"/>
                <w:szCs w:val="18"/>
              </w:rPr>
              <w:t>Gram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sitive</w:t>
            </w:r>
            <w:r w:rsidRPr="00FD44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rganisms</w:t>
            </w:r>
          </w:p>
        </w:tc>
      </w:tr>
      <w:tr w:rsidR="004871FD" w:rsidRPr="00432690" w:rsidTr="004871FD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1FD" w:rsidRPr="00FD448F" w:rsidRDefault="004871FD" w:rsidP="009B1B3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48F">
              <w:rPr>
                <w:rFonts w:ascii="Arial" w:hAnsi="Arial" w:cs="Arial"/>
                <w:b/>
                <w:bCs/>
                <w:sz w:val="18"/>
                <w:szCs w:val="18"/>
              </w:rPr>
              <w:t>Microorganism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71FD" w:rsidRPr="00FD448F" w:rsidRDefault="004871FD" w:rsidP="009B1B3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48F">
              <w:rPr>
                <w:rFonts w:ascii="Arial" w:hAnsi="Arial" w:cs="Arial"/>
                <w:b/>
                <w:bCs/>
                <w:sz w:val="18"/>
                <w:szCs w:val="18"/>
              </w:rPr>
              <w:t>Antimicrobial agent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1FD" w:rsidRPr="00FD448F" w:rsidRDefault="004871FD" w:rsidP="009B1B3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48F">
              <w:rPr>
                <w:rFonts w:ascii="Arial" w:hAnsi="Arial" w:cs="Arial"/>
                <w:b/>
                <w:bCs/>
                <w:sz w:val="18"/>
                <w:szCs w:val="18"/>
              </w:rPr>
              <w:t>Microorganism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1FD" w:rsidRPr="00FD448F" w:rsidRDefault="004871FD" w:rsidP="009B1B3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48F">
              <w:rPr>
                <w:rFonts w:ascii="Arial" w:hAnsi="Arial" w:cs="Arial"/>
                <w:b/>
                <w:bCs/>
                <w:sz w:val="18"/>
                <w:szCs w:val="18"/>
              </w:rPr>
              <w:t>Antimicrobial agent</w:t>
            </w:r>
          </w:p>
        </w:tc>
      </w:tr>
      <w:tr w:rsidR="004871FD" w:rsidRPr="00713811" w:rsidTr="004871FD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Default="004871FD" w:rsidP="007679D6">
            <w:pPr>
              <w:ind w:firstLine="176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>Escherichia</w:t>
            </w:r>
          </w:p>
          <w:p w:rsidR="004871FD" w:rsidRPr="00FD448F" w:rsidRDefault="004871FD" w:rsidP="007679D6">
            <w:pPr>
              <w:ind w:firstLine="176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>coli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1FD" w:rsidRPr="00FD448F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Amoxicillin/clavulanic acid</w:t>
            </w:r>
          </w:p>
          <w:p w:rsidR="004871FD" w:rsidRPr="00FD448F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tazidime</w:t>
            </w:r>
            <w:proofErr w:type="spellEnd"/>
          </w:p>
          <w:p w:rsidR="004871FD" w:rsidRPr="00FD448F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epime</w:t>
            </w:r>
            <w:proofErr w:type="spellEnd"/>
          </w:p>
          <w:p w:rsidR="004871FD" w:rsidRPr="00FD448F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otaxime</w:t>
            </w:r>
            <w:proofErr w:type="spellEnd"/>
          </w:p>
          <w:p w:rsidR="004871FD" w:rsidRPr="00DC4EC9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Ciprofloxacin</w:t>
            </w:r>
            <w:proofErr w:type="spellEnd"/>
          </w:p>
          <w:p w:rsidR="004871FD" w:rsidRPr="00DC4EC9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Gentamycin</w:t>
            </w:r>
            <w:proofErr w:type="spellEnd"/>
          </w:p>
          <w:p w:rsidR="004871FD" w:rsidRPr="00DC4EC9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Levofloxacin</w:t>
            </w:r>
            <w:proofErr w:type="spellEnd"/>
          </w:p>
          <w:p w:rsidR="004871FD" w:rsidRPr="00DC4EC9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Piperacillin</w:t>
            </w:r>
            <w:proofErr w:type="spellEnd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/tazobactam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FD448F" w:rsidRDefault="004871FD" w:rsidP="004871FD">
            <w:pPr>
              <w:ind w:left="184" w:hanging="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B0772D">
              <w:rPr>
                <w:rFonts w:ascii="Arial" w:hAnsi="Arial" w:cs="Arial"/>
                <w:i/>
                <w:iCs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B0772D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B0772D">
              <w:rPr>
                <w:rFonts w:ascii="Arial" w:hAnsi="Arial" w:cs="Arial"/>
                <w:sz w:val="18"/>
                <w:szCs w:val="18"/>
              </w:rPr>
              <w:t>High concentration of gentamycin (500 mg/L)</w:t>
            </w:r>
          </w:p>
          <w:p w:rsidR="004871FD" w:rsidRPr="00B0772D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B0772D">
              <w:rPr>
                <w:rFonts w:ascii="Arial" w:hAnsi="Arial" w:cs="Arial"/>
                <w:sz w:val="18"/>
                <w:szCs w:val="18"/>
              </w:rPr>
              <w:t>High concentration of streptomycin (1000 mg/L)</w:t>
            </w:r>
          </w:p>
          <w:p w:rsidR="004871FD" w:rsidRPr="00B0772D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B0772D">
              <w:rPr>
                <w:rFonts w:ascii="Arial" w:hAnsi="Arial" w:cs="Arial"/>
                <w:sz w:val="18"/>
                <w:szCs w:val="18"/>
              </w:rPr>
              <w:t>Vancomycin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B0772D">
              <w:rPr>
                <w:rFonts w:ascii="Arial" w:hAnsi="Arial" w:cs="Arial"/>
                <w:sz w:val="18"/>
                <w:szCs w:val="18"/>
              </w:rPr>
              <w:t>Linezolid</w:t>
            </w:r>
          </w:p>
        </w:tc>
      </w:tr>
      <w:tr w:rsidR="004871FD" w:rsidRPr="00713811" w:rsidTr="004871FD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FD448F" w:rsidRDefault="004871FD" w:rsidP="007679D6">
            <w:pPr>
              <w:spacing w:afterLines="40" w:after="96"/>
              <w:ind w:left="176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>Klebsiella</w:t>
            </w:r>
            <w:proofErr w:type="spellEnd"/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1FD" w:rsidRPr="00FD448F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otaxime</w:t>
            </w:r>
            <w:proofErr w:type="spellEnd"/>
          </w:p>
          <w:p w:rsidR="004871FD" w:rsidRPr="00FD448F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tazidime</w:t>
            </w:r>
            <w:proofErr w:type="spellEnd"/>
          </w:p>
          <w:p w:rsidR="004871FD" w:rsidRPr="00FD448F" w:rsidRDefault="004871FD" w:rsidP="007679D6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Meropenem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FD448F" w:rsidRDefault="004871FD" w:rsidP="004871FD">
            <w:pPr>
              <w:spacing w:afterLines="40" w:after="96"/>
              <w:ind w:left="184"/>
              <w:rPr>
                <w:rFonts w:ascii="Arial" w:hAnsi="Arial" w:cs="Arial"/>
                <w:sz w:val="18"/>
                <w:szCs w:val="18"/>
              </w:rPr>
            </w:pPr>
            <w:r w:rsidRPr="00B0772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B0772D">
              <w:rPr>
                <w:rFonts w:ascii="Arial" w:hAnsi="Arial" w:cs="Arial"/>
                <w:i/>
                <w:iCs/>
                <w:sz w:val="18"/>
                <w:szCs w:val="18"/>
              </w:rPr>
              <w:t>faecium</w:t>
            </w:r>
            <w:proofErr w:type="spellEnd"/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B0772D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B0772D">
              <w:rPr>
                <w:rFonts w:ascii="Arial" w:hAnsi="Arial" w:cs="Arial"/>
                <w:sz w:val="18"/>
                <w:szCs w:val="18"/>
              </w:rPr>
              <w:t>High concentration of gentamycin (500 mg/L)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B0772D">
              <w:rPr>
                <w:rFonts w:ascii="Arial" w:hAnsi="Arial" w:cs="Arial"/>
                <w:sz w:val="18"/>
                <w:szCs w:val="18"/>
              </w:rPr>
              <w:t>High concentration of streptomycin (1000 mg/L)</w:t>
            </w:r>
          </w:p>
        </w:tc>
      </w:tr>
      <w:tr w:rsidR="004871FD" w:rsidRPr="00713811" w:rsidTr="004871FD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Default="004871FD" w:rsidP="004871FD">
            <w:pPr>
              <w:ind w:firstLine="176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>Proteus</w:t>
            </w:r>
          </w:p>
          <w:p w:rsidR="004871FD" w:rsidRPr="00FD448F" w:rsidRDefault="004871FD" w:rsidP="004871FD">
            <w:pPr>
              <w:ind w:firstLine="176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>irabilis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tazidime</w:t>
            </w:r>
            <w:proofErr w:type="spellEnd"/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epime</w:t>
            </w:r>
            <w:proofErr w:type="spellEnd"/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otaxime</w:t>
            </w:r>
            <w:proofErr w:type="spellEnd"/>
          </w:p>
          <w:p w:rsidR="004871FD" w:rsidRPr="00DC4EC9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Ciprofloxacin</w:t>
            </w:r>
            <w:proofErr w:type="spellEnd"/>
          </w:p>
          <w:p w:rsidR="004871FD" w:rsidRPr="00DC4EC9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Gentamycin</w:t>
            </w:r>
            <w:proofErr w:type="spellEnd"/>
          </w:p>
          <w:p w:rsidR="004871FD" w:rsidRPr="00DC4EC9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Levofloxacin</w:t>
            </w:r>
            <w:proofErr w:type="spellEnd"/>
          </w:p>
          <w:p w:rsidR="004871FD" w:rsidRPr="00DC4EC9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Piperacillin</w:t>
            </w:r>
            <w:proofErr w:type="spellEnd"/>
            <w:r w:rsidRPr="00DC4EC9">
              <w:rPr>
                <w:rFonts w:ascii="Arial" w:hAnsi="Arial" w:cs="Arial"/>
                <w:sz w:val="18"/>
                <w:szCs w:val="18"/>
                <w:lang w:val="es-ES"/>
              </w:rPr>
              <w:t>/tazobactam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B0772D" w:rsidRDefault="004871FD" w:rsidP="004871FD">
            <w:pPr>
              <w:spacing w:after="120"/>
              <w:ind w:left="176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0772D">
              <w:rPr>
                <w:rFonts w:ascii="Arial" w:hAnsi="Arial" w:cs="Arial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Default="004871FD" w:rsidP="00974BB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772D">
              <w:rPr>
                <w:rFonts w:ascii="Arial" w:hAnsi="Arial" w:cs="Arial"/>
                <w:sz w:val="18"/>
                <w:szCs w:val="18"/>
              </w:rPr>
              <w:t>Oxacillin</w:t>
            </w:r>
            <w:proofErr w:type="spellEnd"/>
          </w:p>
          <w:p w:rsidR="00B34CBD" w:rsidRDefault="00B34CBD" w:rsidP="00974BB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ncomycin</w:t>
            </w:r>
          </w:p>
          <w:p w:rsidR="00B34CBD" w:rsidRPr="00B0772D" w:rsidRDefault="00B34CBD" w:rsidP="00974BB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zolid</w:t>
            </w:r>
          </w:p>
        </w:tc>
      </w:tr>
      <w:tr w:rsidR="004871FD" w:rsidRPr="00713811" w:rsidTr="00B34CBD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FD448F" w:rsidRDefault="004871FD" w:rsidP="004871FD">
            <w:pPr>
              <w:spacing w:afterLines="40" w:after="96"/>
              <w:ind w:firstLine="176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>Serratia</w:t>
            </w:r>
            <w:proofErr w:type="spellEnd"/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tazidime</w:t>
            </w:r>
            <w:proofErr w:type="spellEnd"/>
          </w:p>
          <w:p w:rsidR="004871FD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epime</w:t>
            </w:r>
            <w:proofErr w:type="spellEnd"/>
          </w:p>
          <w:p w:rsidR="009333F7" w:rsidRPr="00FD448F" w:rsidRDefault="009333F7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efotaxime</w:t>
            </w:r>
            <w:proofErr w:type="spellEnd"/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Ciprofloxacin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Gentamycin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Piperacillin/tazobactam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E14AFA" w:rsidRDefault="004871FD" w:rsidP="004871FD">
            <w:pPr>
              <w:spacing w:line="360" w:lineRule="auto"/>
              <w:ind w:left="318" w:hanging="142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E14AFA">
              <w:rPr>
                <w:rFonts w:ascii="Arial" w:hAnsi="Arial" w:cs="Arial"/>
                <w:iCs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Default="004871FD" w:rsidP="004871F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772D">
              <w:rPr>
                <w:rFonts w:ascii="Arial" w:hAnsi="Arial" w:cs="Arial"/>
                <w:sz w:val="18"/>
                <w:szCs w:val="18"/>
              </w:rPr>
              <w:t>Oxacillin</w:t>
            </w:r>
            <w:proofErr w:type="spellEnd"/>
          </w:p>
          <w:p w:rsidR="00B34CBD" w:rsidRPr="00B0772D" w:rsidRDefault="00B34CBD" w:rsidP="004871F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Vancomicin</w:t>
            </w:r>
            <w:proofErr w:type="spellEnd"/>
          </w:p>
          <w:p w:rsidR="004871FD" w:rsidRPr="00B0772D" w:rsidRDefault="004871FD" w:rsidP="004871F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0772D">
              <w:rPr>
                <w:rFonts w:ascii="Arial" w:hAnsi="Arial" w:cs="Arial"/>
                <w:sz w:val="18"/>
                <w:szCs w:val="18"/>
              </w:rPr>
              <w:t>Linezolid</w:t>
            </w:r>
          </w:p>
        </w:tc>
      </w:tr>
      <w:tr w:rsidR="004871FD" w:rsidRPr="00713811" w:rsidTr="00B34CBD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FD448F" w:rsidRDefault="004871FD" w:rsidP="004871FD">
            <w:pPr>
              <w:spacing w:afterLines="40" w:after="96"/>
              <w:ind w:left="176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48F">
              <w:rPr>
                <w:rFonts w:ascii="Arial" w:hAnsi="Arial" w:cs="Arial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Amikacin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Aztreonam</w:t>
            </w:r>
            <w:proofErr w:type="spellEnd"/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Tobramycin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epime</w:t>
            </w:r>
            <w:proofErr w:type="spellEnd"/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eftazidime</w:t>
            </w:r>
            <w:proofErr w:type="spellEnd"/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Ciprofloxacin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Levofloxacin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Imipenem</w:t>
            </w:r>
            <w:proofErr w:type="spellEnd"/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Meropenem</w:t>
            </w:r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8F">
              <w:rPr>
                <w:rFonts w:ascii="Arial" w:hAnsi="Arial" w:cs="Arial"/>
                <w:sz w:val="18"/>
                <w:szCs w:val="18"/>
              </w:rPr>
              <w:t>Colistin</w:t>
            </w:r>
            <w:proofErr w:type="spellEnd"/>
          </w:p>
          <w:p w:rsidR="004871FD" w:rsidRPr="00FD448F" w:rsidRDefault="004871FD" w:rsidP="004871FD">
            <w:pPr>
              <w:spacing w:afterLines="40" w:after="96"/>
              <w:rPr>
                <w:rFonts w:ascii="Arial" w:hAnsi="Arial" w:cs="Arial"/>
                <w:sz w:val="18"/>
                <w:szCs w:val="18"/>
              </w:rPr>
            </w:pPr>
            <w:r w:rsidRPr="00FD448F">
              <w:rPr>
                <w:rFonts w:ascii="Arial" w:hAnsi="Arial" w:cs="Arial"/>
                <w:sz w:val="18"/>
                <w:szCs w:val="18"/>
              </w:rPr>
              <w:t>Piperacillin/tazobactam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FD448F" w:rsidRDefault="004871FD" w:rsidP="004871FD">
            <w:pPr>
              <w:spacing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4871FD" w:rsidRPr="00FD448F" w:rsidRDefault="004871FD" w:rsidP="004871FD">
            <w:pPr>
              <w:spacing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8729B" w:rsidRDefault="00011F66" w:rsidP="00011F66">
      <w:pPr>
        <w:ind w:firstLine="284"/>
        <w:rPr>
          <w:rFonts w:ascii="Arial" w:hAnsi="Arial" w:cs="Arial"/>
          <w:sz w:val="20"/>
          <w:szCs w:val="20"/>
          <w:lang w:val="en-US"/>
        </w:rPr>
      </w:pPr>
      <w:proofErr w:type="spellStart"/>
      <w:r w:rsidRPr="00E14AFA">
        <w:rPr>
          <w:rFonts w:ascii="Arial" w:hAnsi="Arial" w:cs="Arial"/>
          <w:iCs/>
          <w:sz w:val="18"/>
          <w:szCs w:val="18"/>
        </w:rPr>
        <w:t>CoNS</w:t>
      </w:r>
      <w:proofErr w:type="spellEnd"/>
      <w:r>
        <w:rPr>
          <w:rFonts w:ascii="Arial" w:hAnsi="Arial" w:cs="Arial"/>
          <w:iCs/>
          <w:sz w:val="18"/>
          <w:szCs w:val="18"/>
        </w:rPr>
        <w:t>: coagulase-negative staphylococci.</w:t>
      </w:r>
    </w:p>
    <w:p w:rsidR="0018729B" w:rsidRDefault="0018729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18729B" w:rsidRPr="00171F9E" w:rsidRDefault="0018729B" w:rsidP="0018729B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A4B8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BA4B8F">
        <w:rPr>
          <w:rFonts w:ascii="Arial" w:hAnsi="Arial" w:cs="Arial"/>
          <w:sz w:val="20"/>
          <w:szCs w:val="20"/>
          <w:lang w:val="en-US"/>
        </w:rPr>
        <w:t xml:space="preserve"> Consumption rate</w:t>
      </w:r>
      <w:r w:rsidR="00171F9E" w:rsidRPr="00171F9E">
        <w:rPr>
          <w:rFonts w:ascii="Arial" w:hAnsi="Arial" w:cs="Arial"/>
          <w:sz w:val="20"/>
          <w:szCs w:val="20"/>
          <w:lang w:val="en-US"/>
        </w:rPr>
        <w:t xml:space="preserve">, </w:t>
      </w:r>
      <w:r w:rsidR="00171F9E" w:rsidRPr="00011F66">
        <w:rPr>
          <w:rFonts w:ascii="Arial" w:hAnsi="Arial" w:cs="Arial"/>
          <w:sz w:val="20"/>
          <w:szCs w:val="20"/>
          <w:lang w:val="en-US"/>
        </w:rPr>
        <w:t>expressed as percentage of the amount prescribed in relation to the total antibiotic amount</w:t>
      </w:r>
      <w:r w:rsidRPr="00011F66">
        <w:rPr>
          <w:rFonts w:ascii="Arial" w:hAnsi="Arial" w:cs="Arial"/>
          <w:sz w:val="20"/>
          <w:szCs w:val="20"/>
          <w:lang w:val="en-US"/>
        </w:rPr>
        <w:t xml:space="preserve"> (</w:t>
      </w:r>
      <w:proofErr w:type="gramStart"/>
      <w:r w:rsidRPr="00171F9E">
        <w:rPr>
          <w:rFonts w:ascii="Arial" w:hAnsi="Arial" w:cs="Arial"/>
          <w:sz w:val="20"/>
          <w:szCs w:val="20"/>
          <w:lang w:val="en-US"/>
        </w:rPr>
        <w:t>%</w:t>
      </w:r>
      <w:proofErr w:type="gramEnd"/>
      <w:r w:rsidRPr="00171F9E">
        <w:rPr>
          <w:rFonts w:ascii="Arial" w:hAnsi="Arial" w:cs="Arial"/>
          <w:sz w:val="20"/>
          <w:szCs w:val="20"/>
          <w:lang w:val="en-US"/>
        </w:rPr>
        <w:t>)</w:t>
      </w:r>
      <w:r w:rsidR="00171F9E">
        <w:rPr>
          <w:rFonts w:ascii="Arial" w:hAnsi="Arial" w:cs="Arial"/>
          <w:sz w:val="20"/>
          <w:szCs w:val="20"/>
          <w:lang w:val="en-US"/>
        </w:rPr>
        <w:t xml:space="preserve"> </w:t>
      </w:r>
      <w:r w:rsidRPr="00171F9E">
        <w:rPr>
          <w:rFonts w:ascii="Arial" w:hAnsi="Arial" w:cs="Arial"/>
          <w:sz w:val="20"/>
          <w:szCs w:val="20"/>
          <w:lang w:val="en-US"/>
        </w:rPr>
        <w:t>in the two ICUs from 201</w:t>
      </w:r>
      <w:bookmarkStart w:id="0" w:name="_GoBack"/>
      <w:bookmarkEnd w:id="0"/>
      <w:r w:rsidRPr="00171F9E">
        <w:rPr>
          <w:rFonts w:ascii="Arial" w:hAnsi="Arial" w:cs="Arial"/>
          <w:sz w:val="20"/>
          <w:szCs w:val="20"/>
          <w:lang w:val="en-US"/>
        </w:rPr>
        <w:t>4 to 2018</w:t>
      </w:r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51"/>
        <w:gridCol w:w="2576"/>
        <w:gridCol w:w="1231"/>
      </w:tblGrid>
      <w:tr w:rsidR="0018729B" w:rsidRPr="00BA4B8F" w:rsidTr="004B2A1E">
        <w:trPr>
          <w:jc w:val="center"/>
        </w:trPr>
        <w:tc>
          <w:tcPr>
            <w:tcW w:w="39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SDD-ICU*</w:t>
            </w:r>
          </w:p>
        </w:tc>
        <w:tc>
          <w:tcPr>
            <w:tcW w:w="3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NO SDD-ICU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tibiotic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tibiotic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87300198"/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loxacillin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9.51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loxacillin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Amoxicillin/clavulanic acid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9.82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Amoxicillin/clavulanic acid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2.43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5.28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Ceftriaxone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5.21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Ceftriaxone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1.94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Piperacillin/tazobactam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Piperacillin/tazobactam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9.20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Imipenem</w:t>
            </w:r>
            <w:proofErr w:type="spellEnd"/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Imipenem</w:t>
            </w:r>
            <w:proofErr w:type="spellEnd"/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1.39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1.34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b</w:t>
            </w: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eta-lactams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66.85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b</w:t>
            </w: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eta-lactams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66.14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Amikacin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5.24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Amikacin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Gentamycin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Gentamycin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 xml:space="preserve">Tobramycin 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Tobramycin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a</w:t>
            </w: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minoglycosides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a</w:t>
            </w: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minoglycosides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Levofloxacin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6.68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Levofloxacin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1.08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q</w:t>
            </w: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uinolones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0.02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q</w:t>
            </w:r>
            <w:r w:rsidRPr="00BA4B8F">
              <w:rPr>
                <w:rFonts w:ascii="Arial" w:hAnsi="Arial" w:cs="Arial"/>
                <w:b/>
                <w:bCs/>
                <w:sz w:val="20"/>
                <w:szCs w:val="20"/>
              </w:rPr>
              <w:t>uinolones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3.70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olistin</w:t>
            </w:r>
            <w:proofErr w:type="spellEnd"/>
            <w:r w:rsidRPr="00BA4B8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Vancomycin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Vancomycin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Daptomycin</w:t>
            </w:r>
            <w:proofErr w:type="spellEnd"/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B8F">
              <w:rPr>
                <w:rFonts w:ascii="Arial" w:hAnsi="Arial" w:cs="Arial"/>
                <w:sz w:val="20"/>
                <w:szCs w:val="20"/>
              </w:rPr>
              <w:t>Daptomycin</w:t>
            </w:r>
            <w:proofErr w:type="spellEnd"/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Linezolid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9.30</w:t>
            </w:r>
          </w:p>
        </w:tc>
        <w:tc>
          <w:tcPr>
            <w:tcW w:w="2576" w:type="dxa"/>
            <w:tcBorders>
              <w:lef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Linezolid</w:t>
            </w:r>
          </w:p>
        </w:tc>
        <w:tc>
          <w:tcPr>
            <w:tcW w:w="1231" w:type="dxa"/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Tigecycline</w:t>
            </w:r>
          </w:p>
        </w:tc>
        <w:tc>
          <w:tcPr>
            <w:tcW w:w="12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5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Tigecyclin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18729B" w:rsidRPr="00BA4B8F" w:rsidTr="004B2A1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B8F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BA4B8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29B" w:rsidRPr="00BA4B8F" w:rsidRDefault="0018729B" w:rsidP="004B2A1E">
            <w:pPr>
              <w:spacing w:before="6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4B8F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</w:tr>
    </w:tbl>
    <w:bookmarkEnd w:id="1"/>
    <w:p w:rsidR="0018729B" w:rsidRDefault="0018729B" w:rsidP="0018729B">
      <w:pPr>
        <w:spacing w:line="240" w:lineRule="auto"/>
        <w:ind w:left="426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Gentamycin, tobramycin an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olist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used in the SDD protocol were not included</w:t>
      </w:r>
    </w:p>
    <w:p w:rsidR="004F53CD" w:rsidRDefault="004F53C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4F53CD" w:rsidRDefault="004F53CD" w:rsidP="004F53CD">
      <w:pPr>
        <w:rPr>
          <w:lang w:val="en-US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037D5898" wp14:editId="7ABC6CEC">
            <wp:extent cx="2584800" cy="1512000"/>
            <wp:effectExtent l="0" t="0" r="635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29AB924C" wp14:editId="36182B20">
            <wp:extent cx="2584800" cy="1512000"/>
            <wp:effectExtent l="0" t="0" r="635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583B4955" wp14:editId="7579327E">
            <wp:extent cx="2584800" cy="1512000"/>
            <wp:effectExtent l="0" t="0" r="635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B6CCE">
        <w:rPr>
          <w:noProof/>
          <w:lang w:eastAsia="es-E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45930C33" wp14:editId="3547E741">
            <wp:extent cx="2584800" cy="1512000"/>
            <wp:effectExtent l="0" t="0" r="6350" b="0"/>
            <wp:docPr id="44" name="Imagen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227F8394" wp14:editId="10E78BE0">
            <wp:extent cx="2584800" cy="1512000"/>
            <wp:effectExtent l="0" t="0" r="6350" b="0"/>
            <wp:docPr id="45" name="Imagen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B6CCE">
        <w:rPr>
          <w:noProof/>
          <w:lang w:eastAsia="es-E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1DEDD250" wp14:editId="47AA1AE8">
            <wp:extent cx="2584800" cy="1512000"/>
            <wp:effectExtent l="0" t="0" r="6350" b="0"/>
            <wp:docPr id="61" name="Imagen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63D719EF" wp14:editId="4E0AD5FE">
            <wp:extent cx="2584800" cy="1512000"/>
            <wp:effectExtent l="0" t="0" r="6350" b="0"/>
            <wp:docPr id="214" name="Imagen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10C047E5" wp14:editId="3B92CEC5">
            <wp:extent cx="2584800" cy="1512000"/>
            <wp:effectExtent l="0" t="0" r="6350" b="0"/>
            <wp:docPr id="215" name="Imagen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0A132659" wp14:editId="1BB2E273">
            <wp:extent cx="2584800" cy="1512000"/>
            <wp:effectExtent l="0" t="0" r="6350" b="0"/>
            <wp:docPr id="216" name="Imagen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38A61F82" wp14:editId="58138DE0">
            <wp:extent cx="2584800" cy="1512000"/>
            <wp:effectExtent l="0" t="0" r="6350" b="0"/>
            <wp:docPr id="218" name="Imagen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53CD" w:rsidRPr="004F53CD" w:rsidRDefault="004F53CD" w:rsidP="004F53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A"/>
          <w:sz w:val="20"/>
          <w:szCs w:val="20"/>
          <w:lang w:val="en-US"/>
        </w:rPr>
      </w:pPr>
      <w:r w:rsidRPr="004F53CD">
        <w:rPr>
          <w:rFonts w:ascii="Arial" w:hAnsi="Arial" w:cs="Arial"/>
          <w:b/>
          <w:bCs/>
          <w:sz w:val="20"/>
          <w:szCs w:val="20"/>
          <w:lang w:val="en-US"/>
        </w:rPr>
        <w:t>Figure S1</w:t>
      </w:r>
      <w:r w:rsidRPr="004F53CD">
        <w:rPr>
          <w:rFonts w:ascii="Arial" w:hAnsi="Arial" w:cs="Arial"/>
          <w:sz w:val="20"/>
          <w:szCs w:val="20"/>
          <w:lang w:val="en-US"/>
        </w:rPr>
        <w:t xml:space="preserve"> </w:t>
      </w:r>
      <w:r w:rsidRPr="004F53CD">
        <w:rPr>
          <w:rFonts w:ascii="Arial" w:hAnsi="Arial" w:cs="Arial"/>
          <w:color w:val="00000A"/>
          <w:sz w:val="20"/>
          <w:szCs w:val="20"/>
          <w:lang w:val="en-US"/>
        </w:rPr>
        <w:t xml:space="preserve">Quarterly consumption of the antimicrobials used in the ICUs of the HUA (SDD-ICU and no SDD-ICU). In all antibiotics, we included all those used in the ICU except the gentamycin, tobramycin and </w:t>
      </w:r>
      <w:proofErr w:type="spellStart"/>
      <w:r w:rsidRPr="004F53CD">
        <w:rPr>
          <w:rFonts w:ascii="Arial" w:hAnsi="Arial" w:cs="Arial"/>
          <w:color w:val="00000A"/>
          <w:sz w:val="20"/>
          <w:szCs w:val="20"/>
          <w:lang w:val="en-US"/>
        </w:rPr>
        <w:t>colistin</w:t>
      </w:r>
      <w:proofErr w:type="spellEnd"/>
      <w:r w:rsidRPr="004F53CD">
        <w:rPr>
          <w:rFonts w:ascii="Arial" w:hAnsi="Arial" w:cs="Arial"/>
          <w:color w:val="00000A"/>
          <w:sz w:val="20"/>
          <w:szCs w:val="20"/>
          <w:lang w:val="en-US"/>
        </w:rPr>
        <w:t xml:space="preserve"> used in the SDD protocol</w:t>
      </w:r>
    </w:p>
    <w:p w:rsidR="00B72268" w:rsidRPr="00BA6432" w:rsidRDefault="004F53CD" w:rsidP="00BA6432">
      <w:pPr>
        <w:spacing w:line="240" w:lineRule="auto"/>
        <w:jc w:val="center"/>
        <w:rPr>
          <w:noProof/>
          <w:lang w:eastAsia="es-ES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0136A771" wp14:editId="28C23E18">
            <wp:extent cx="2584800" cy="1512000"/>
            <wp:effectExtent l="0" t="0" r="6350" b="0"/>
            <wp:docPr id="219" name="Imagen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3ED4E05C" wp14:editId="07AFECE6">
            <wp:extent cx="2584800" cy="1512000"/>
            <wp:effectExtent l="0" t="0" r="6350" b="0"/>
            <wp:docPr id="220" name="Imagen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031FE9A8" wp14:editId="7A538B0C">
            <wp:extent cx="2584800" cy="1512000"/>
            <wp:effectExtent l="0" t="0" r="6350" b="0"/>
            <wp:docPr id="221" name="Imagen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720A5454" wp14:editId="11520CEF">
            <wp:extent cx="2584800" cy="1512000"/>
            <wp:effectExtent l="0" t="0" r="6350" b="0"/>
            <wp:docPr id="224" name="Imagen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13C6EE64" wp14:editId="51B42355">
            <wp:extent cx="2584800" cy="1512000"/>
            <wp:effectExtent l="0" t="0" r="6350" b="0"/>
            <wp:docPr id="225" name="Imagen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06BC45C8" wp14:editId="7FCDAB38">
            <wp:extent cx="2584800" cy="1512000"/>
            <wp:effectExtent l="0" t="0" r="6350" b="0"/>
            <wp:docPr id="227" name="Imagen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102E91EF" wp14:editId="65A14AC6">
            <wp:extent cx="2584800" cy="1512000"/>
            <wp:effectExtent l="0" t="0" r="6350" b="0"/>
            <wp:docPr id="230" name="Imagen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2268" w:rsidRPr="004F53CD" w:rsidRDefault="00B72268" w:rsidP="00B72268">
      <w:pPr>
        <w:rPr>
          <w:rFonts w:ascii="Arial" w:hAnsi="Arial" w:cs="Arial"/>
          <w:color w:val="00000A"/>
          <w:sz w:val="20"/>
          <w:szCs w:val="20"/>
          <w:lang w:val="en-US"/>
        </w:rPr>
      </w:pPr>
      <w:r w:rsidRPr="004F53CD">
        <w:rPr>
          <w:rFonts w:ascii="Arial" w:hAnsi="Arial" w:cs="Arial"/>
          <w:b/>
          <w:bCs/>
          <w:sz w:val="20"/>
          <w:szCs w:val="20"/>
          <w:lang w:val="en-US"/>
        </w:rPr>
        <w:t>Figure S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(cont.)</w:t>
      </w:r>
      <w:r w:rsidRPr="004F53CD">
        <w:rPr>
          <w:rFonts w:ascii="Arial" w:hAnsi="Arial" w:cs="Arial"/>
          <w:sz w:val="20"/>
          <w:szCs w:val="20"/>
          <w:lang w:val="en-US"/>
        </w:rPr>
        <w:t xml:space="preserve"> </w:t>
      </w:r>
      <w:r w:rsidRPr="004F53CD">
        <w:rPr>
          <w:rFonts w:ascii="Arial" w:hAnsi="Arial" w:cs="Arial"/>
          <w:color w:val="00000A"/>
          <w:sz w:val="20"/>
          <w:szCs w:val="20"/>
          <w:lang w:val="en-US"/>
        </w:rPr>
        <w:t xml:space="preserve">Quarterly consumption of the antimicrobials used in the ICUs of the HUA (SDD-ICU and no SDD-ICU). In all antibiotics, we included all those used in the ICU except the gentamycin, tobramycin and </w:t>
      </w:r>
      <w:proofErr w:type="spellStart"/>
      <w:r w:rsidRPr="004F53CD">
        <w:rPr>
          <w:rFonts w:ascii="Arial" w:hAnsi="Arial" w:cs="Arial"/>
          <w:color w:val="00000A"/>
          <w:sz w:val="20"/>
          <w:szCs w:val="20"/>
          <w:lang w:val="en-US"/>
        </w:rPr>
        <w:t>colistin</w:t>
      </w:r>
      <w:proofErr w:type="spellEnd"/>
      <w:r w:rsidRPr="004F53CD">
        <w:rPr>
          <w:rFonts w:ascii="Arial" w:hAnsi="Arial" w:cs="Arial"/>
          <w:color w:val="00000A"/>
          <w:sz w:val="20"/>
          <w:szCs w:val="20"/>
          <w:lang w:val="en-US"/>
        </w:rPr>
        <w:t xml:space="preserve"> used in the SDD protocol</w:t>
      </w:r>
    </w:p>
    <w:p w:rsidR="00B72268" w:rsidRDefault="00B72268" w:rsidP="00B72268">
      <w:pPr>
        <w:jc w:val="center"/>
        <w:rPr>
          <w:lang w:val="en-US"/>
        </w:rPr>
      </w:pPr>
    </w:p>
    <w:p w:rsidR="004F53CD" w:rsidRDefault="004F53CD" w:rsidP="00B72268">
      <w:pPr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77BE7CAC" wp14:editId="61C1BE28">
            <wp:extent cx="2584800" cy="1512000"/>
            <wp:effectExtent l="0" t="0" r="6350" b="0"/>
            <wp:docPr id="231" name="Imagen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60A8DF1E" wp14:editId="498472E4">
            <wp:extent cx="2584800" cy="1512000"/>
            <wp:effectExtent l="0" t="0" r="6350" b="0"/>
            <wp:docPr id="232" name="Imagen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79386B5E" wp14:editId="047BED7D">
            <wp:extent cx="2584800" cy="1512000"/>
            <wp:effectExtent l="0" t="0" r="6350" b="0"/>
            <wp:docPr id="233" name="Imagen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21527D19" wp14:editId="7495F3C2">
            <wp:extent cx="2584800" cy="1512000"/>
            <wp:effectExtent l="0" t="0" r="6350" b="0"/>
            <wp:docPr id="241" name="Imagen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37B544DA" wp14:editId="401F1DE9">
            <wp:extent cx="2584800" cy="1512000"/>
            <wp:effectExtent l="0" t="0" r="6350" b="0"/>
            <wp:docPr id="242" name="Imagen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04CB4EC3" wp14:editId="06993D86">
            <wp:extent cx="2584800" cy="1512000"/>
            <wp:effectExtent l="0" t="0" r="6350" b="0"/>
            <wp:docPr id="243" name="Imagen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3FD9F760" wp14:editId="27F3F279">
            <wp:extent cx="2584800" cy="1512000"/>
            <wp:effectExtent l="0" t="0" r="6350" b="0"/>
            <wp:docPr id="244" name="Imagen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54A9C234" wp14:editId="0F8C3237">
            <wp:extent cx="2584800" cy="1512000"/>
            <wp:effectExtent l="0" t="0" r="6350" b="0"/>
            <wp:docPr id="245" name="Imagen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noProof/>
          <w:lang w:val="es-ES" w:eastAsia="es-ES"/>
        </w:rPr>
        <w:drawing>
          <wp:inline distT="0" distB="0" distL="0" distR="0" wp14:anchorId="106F1BFC" wp14:editId="11914846">
            <wp:extent cx="2584800" cy="1512000"/>
            <wp:effectExtent l="0" t="0" r="6350" b="0"/>
            <wp:docPr id="246" name="Imagen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Hlk108545016"/>
      <w:r>
        <w:rPr>
          <w:rFonts w:asciiTheme="majorHAnsi" w:hAnsiTheme="majorHAnsi" w:cstheme="majorHAnsi"/>
          <w:b/>
          <w:bCs/>
          <w:noProof/>
          <w:sz w:val="20"/>
          <w:szCs w:val="20"/>
          <w:lang w:val="es-ES" w:eastAsia="es-ES"/>
        </w:rPr>
        <w:drawing>
          <wp:inline distT="0" distB="0" distL="0" distR="0" wp14:anchorId="0D8E61FA" wp14:editId="2A515E4E">
            <wp:extent cx="2584800" cy="1512000"/>
            <wp:effectExtent l="0" t="0" r="6350" b="0"/>
            <wp:docPr id="247" name="Imagen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00" cy="15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53CD" w:rsidRDefault="004F53CD" w:rsidP="004F53CD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bookmarkEnd w:id="2"/>
    <w:p w:rsidR="003C3B26" w:rsidRPr="00B72268" w:rsidRDefault="00B72268" w:rsidP="00B7226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A"/>
          <w:sz w:val="20"/>
          <w:szCs w:val="20"/>
          <w:lang w:val="en-US"/>
        </w:rPr>
      </w:pPr>
      <w:r w:rsidRPr="004F53CD">
        <w:rPr>
          <w:rFonts w:ascii="Arial" w:hAnsi="Arial" w:cs="Arial"/>
          <w:b/>
          <w:bCs/>
          <w:sz w:val="20"/>
          <w:szCs w:val="20"/>
          <w:lang w:val="en-US"/>
        </w:rPr>
        <w:t>Figure S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(cont.)</w:t>
      </w:r>
      <w:r w:rsidRPr="004F53CD">
        <w:rPr>
          <w:rFonts w:ascii="Arial" w:hAnsi="Arial" w:cs="Arial"/>
          <w:sz w:val="20"/>
          <w:szCs w:val="20"/>
          <w:lang w:val="en-US"/>
        </w:rPr>
        <w:t xml:space="preserve"> </w:t>
      </w:r>
      <w:r w:rsidRPr="004F53CD">
        <w:rPr>
          <w:rFonts w:ascii="Arial" w:hAnsi="Arial" w:cs="Arial"/>
          <w:color w:val="00000A"/>
          <w:sz w:val="20"/>
          <w:szCs w:val="20"/>
          <w:lang w:val="en-US"/>
        </w:rPr>
        <w:t xml:space="preserve">Quarterly consumption of the antimicrobials used in the ICUs of the HUA (SDD-ICU and no SDD-ICU). In all antibiotics, we included all those used in the ICU except the gentamycin, tobramycin and </w:t>
      </w:r>
      <w:proofErr w:type="spellStart"/>
      <w:r w:rsidRPr="004F53CD">
        <w:rPr>
          <w:rFonts w:ascii="Arial" w:hAnsi="Arial" w:cs="Arial"/>
          <w:color w:val="00000A"/>
          <w:sz w:val="20"/>
          <w:szCs w:val="20"/>
          <w:lang w:val="en-US"/>
        </w:rPr>
        <w:t>colistin</w:t>
      </w:r>
      <w:proofErr w:type="spellEnd"/>
      <w:r w:rsidRPr="004F53CD">
        <w:rPr>
          <w:rFonts w:ascii="Arial" w:hAnsi="Arial" w:cs="Arial"/>
          <w:color w:val="00000A"/>
          <w:sz w:val="20"/>
          <w:szCs w:val="20"/>
          <w:lang w:val="en-US"/>
        </w:rPr>
        <w:t xml:space="preserve"> used in the SDD protocol</w:t>
      </w:r>
    </w:p>
    <w:sectPr w:rsidR="003C3B26" w:rsidRPr="00B72268" w:rsidSect="00B72268"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F48"/>
    <w:rsid w:val="00011F66"/>
    <w:rsid w:val="00106B2C"/>
    <w:rsid w:val="00112908"/>
    <w:rsid w:val="00144F3A"/>
    <w:rsid w:val="00171F9E"/>
    <w:rsid w:val="0018729B"/>
    <w:rsid w:val="00233D2E"/>
    <w:rsid w:val="00246616"/>
    <w:rsid w:val="00346E2C"/>
    <w:rsid w:val="00380382"/>
    <w:rsid w:val="004871FD"/>
    <w:rsid w:val="004A5361"/>
    <w:rsid w:val="004F53CD"/>
    <w:rsid w:val="005179B9"/>
    <w:rsid w:val="00623B7B"/>
    <w:rsid w:val="006B4654"/>
    <w:rsid w:val="006E5DDE"/>
    <w:rsid w:val="007015AF"/>
    <w:rsid w:val="00787F48"/>
    <w:rsid w:val="008C1AE2"/>
    <w:rsid w:val="009333F7"/>
    <w:rsid w:val="00974BB8"/>
    <w:rsid w:val="009B1B38"/>
    <w:rsid w:val="00B34CBD"/>
    <w:rsid w:val="00B72268"/>
    <w:rsid w:val="00BA6432"/>
    <w:rsid w:val="00C711C5"/>
    <w:rsid w:val="00DA20FC"/>
    <w:rsid w:val="00DC02D2"/>
    <w:rsid w:val="00DC2FBF"/>
    <w:rsid w:val="00DF72C8"/>
    <w:rsid w:val="00E44A45"/>
    <w:rsid w:val="00F5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894F5B"/>
  <w15:chartTrackingRefBased/>
  <w15:docId w15:val="{27A007FB-9553-427A-8DB6-2A15ED20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F4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787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87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6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6B2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2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ODRIGUEZ</dc:creator>
  <cp:keywords/>
  <dc:description/>
  <cp:lastModifiedBy>ALICIA RODRIGUEZ</cp:lastModifiedBy>
  <cp:revision>3</cp:revision>
  <cp:lastPrinted>2024-02-19T17:06:00Z</cp:lastPrinted>
  <dcterms:created xsi:type="dcterms:W3CDTF">2024-02-21T09:15:00Z</dcterms:created>
  <dcterms:modified xsi:type="dcterms:W3CDTF">2024-03-04T12:57:00Z</dcterms:modified>
</cp:coreProperties>
</file>